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: All measured values for each leaf analysed from the simulated palaeoatmospheric treatments in the controlled environment chambers for </w:t>
      </w:r>
      <w:r>
        <w:rPr>
          <w:i/>
          <w:sz w:val="20"/>
          <w:szCs w:val="20"/>
        </w:rPr>
        <w:t>Lepidozamia peroffskyana</w:t>
      </w:r>
      <w:r>
        <w:rPr>
          <w:sz w:val="20"/>
          <w:szCs w:val="20"/>
        </w:rPr>
        <w:t>. Gray shading indicated that the value was an outlier (over twice the standard deviation of the mean value) and was not included in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41"/>
        <w:gridCol w:w="857"/>
        <w:gridCol w:w="1334"/>
        <w:gridCol w:w="1809"/>
        <w:gridCol w:w="1528"/>
        <w:gridCol w:w="1637"/>
      </w:tblGrid>
      <w:tr>
        <w:trPr>
          <w:trHeight w:val="365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meter (m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 facto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ctness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9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8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956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6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8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344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39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9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6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9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838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88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8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997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41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9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18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9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858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6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1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547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353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939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4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385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524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8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21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9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280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9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773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5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315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7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8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11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444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0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19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47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2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81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2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958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4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763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0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9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013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0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39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2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1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981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5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71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9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189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0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824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5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5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372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46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8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9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257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9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94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7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325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73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4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328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3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095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3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84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350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419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6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811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4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528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4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281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71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59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18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63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27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8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949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8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674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0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795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8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549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8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6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442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8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5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486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807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6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65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879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02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8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473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918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0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5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418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2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8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06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0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561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8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28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8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0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931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218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816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520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5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144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1992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74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9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31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494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2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16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217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792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796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4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383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4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7490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224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013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8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510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712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625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521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5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265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8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326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6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224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376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9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062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9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2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01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8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18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160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42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09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1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078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65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81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2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881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2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542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231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4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9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67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226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702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17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922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395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7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71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45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7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3461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57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405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828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477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140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826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194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898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6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346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109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676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8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057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2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54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126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751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3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938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8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186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878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7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92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63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6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198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2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274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896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910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9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468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8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8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49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8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500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4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21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783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6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106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544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8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9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730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300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4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7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1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329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645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4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870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8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1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9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273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803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7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212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80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920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4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288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979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8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2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47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6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740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3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970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476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923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361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2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411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504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08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449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7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91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823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7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724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253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6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984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00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1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507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7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42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8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6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26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1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263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9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255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37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3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949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8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494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5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881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043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7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380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937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5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6037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1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797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800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6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7448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834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7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411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923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4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243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9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925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0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0861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0247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815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0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79813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925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442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8064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0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255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1699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0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9936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TR–J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9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651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0:45:00Z</dcterms:created>
  <dc:creator>Karen Bacon</dc:creator>
  <dc:description/>
  <cp:keywords/>
  <dc:language>en-US</dc:language>
  <cp:lastModifiedBy>Karen</cp:lastModifiedBy>
  <dcterms:modified xsi:type="dcterms:W3CDTF">2013-03-05T21:55:00Z</dcterms:modified>
  <cp:revision>3</cp:revision>
  <dc:subject/>
  <dc:title>Supplementary Information, Appendix S1 Table 3 All measured values for each leaf analysed from the simulated palaeoatmospheric treatments in the controlled environment chambers for Lepidozamia peroffskyana</dc:title>
</cp:coreProperties>
</file>